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1AE73" w14:textId="25193EDE" w:rsidR="00BC0802" w:rsidRDefault="00BC0802" w:rsidP="00BC0802">
      <w:pPr>
        <w:spacing w:line="259" w:lineRule="auto"/>
        <w:rPr>
          <w:b/>
          <w:bCs/>
        </w:rPr>
      </w:pPr>
      <w:r>
        <w:rPr>
          <w:b/>
          <w:bCs/>
        </w:rPr>
        <w:t>Supplementary Tables</w:t>
      </w:r>
    </w:p>
    <w:p w14:paraId="1A5E3909" w14:textId="77777777" w:rsidR="00BC0802" w:rsidRPr="00ED180F" w:rsidRDefault="00BC0802" w:rsidP="00BC0802">
      <w:pPr>
        <w:spacing w:line="259" w:lineRule="auto"/>
        <w:rPr>
          <w:b/>
          <w:bCs/>
        </w:rPr>
      </w:pPr>
      <w:r>
        <w:rPr>
          <w:b/>
          <w:bCs/>
        </w:rPr>
        <w:t>Supplementary Table 1: Target and actual recruitment quotas for the total population</w:t>
      </w:r>
    </w:p>
    <w:p w14:paraId="2BBEDE25" w14:textId="77777777" w:rsidR="00BC0802" w:rsidRDefault="00BC0802" w:rsidP="00BC0802">
      <w:pPr>
        <w:spacing w:after="0"/>
      </w:pPr>
    </w:p>
    <w:tbl>
      <w:tblPr>
        <w:tblW w:w="0" w:type="auto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662"/>
        <w:gridCol w:w="4471"/>
        <w:gridCol w:w="946"/>
        <w:gridCol w:w="942"/>
      </w:tblGrid>
      <w:tr w:rsidR="00BC0802" w14:paraId="66832D7B" w14:textId="77777777" w:rsidTr="00351F40">
        <w:trPr>
          <w:trHeight w:val="70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CFD0B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0" w:name="_Hlk62633336"/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7367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arget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BF92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ctual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n)</w:t>
            </w:r>
          </w:p>
        </w:tc>
      </w:tr>
      <w:tr w:rsidR="00BC0802" w14:paraId="0D292620" w14:textId="77777777" w:rsidTr="00351F40">
        <w:trPr>
          <w:trHeight w:val="37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174A45F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g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9E71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8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–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04E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AFAEC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BC0802" w14:paraId="210A2D3B" w14:textId="77777777" w:rsidTr="00351F40">
        <w:trPr>
          <w:trHeight w:val="37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A84CCC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30A3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1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–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A0E0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8C0B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  <w:r w:rsidRPr="2F7AA8A7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5</w:t>
            </w:r>
          </w:p>
        </w:tc>
      </w:tr>
      <w:tr w:rsidR="00BC0802" w14:paraId="5CE5C090" w14:textId="77777777" w:rsidTr="00351F40">
        <w:trPr>
          <w:trHeight w:val="37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7602DC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74E9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&gt;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9D0F5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1753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</w:tr>
      <w:tr w:rsidR="00BC0802" w14:paraId="270AD39E" w14:textId="77777777" w:rsidTr="00351F40">
        <w:trPr>
          <w:trHeight w:val="37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519465A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D611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2F41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ABBA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</w:tr>
      <w:tr w:rsidR="00BC0802" w14:paraId="2020B034" w14:textId="77777777" w:rsidTr="00351F40">
        <w:trPr>
          <w:trHeight w:val="36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650E17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834F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EC70AD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AB63C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6</w:t>
            </w:r>
          </w:p>
        </w:tc>
      </w:tr>
      <w:tr w:rsidR="00BC0802" w14:paraId="6C0378A8" w14:textId="77777777" w:rsidTr="00351F40">
        <w:trPr>
          <w:trHeight w:val="3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14709E" w14:textId="77777777" w:rsidR="00BC0802" w:rsidRPr="006E403E" w:rsidRDefault="00BC0802" w:rsidP="00351F40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6E403E">
              <w:rPr>
                <w:rFonts w:eastAsia="Times New Roman" w:cstheme="minorHAnsi"/>
                <w:b/>
                <w:bCs/>
                <w:lang w:val="en-US"/>
              </w:rPr>
              <w:t>Count</w:t>
            </w:r>
            <w:r>
              <w:rPr>
                <w:rFonts w:eastAsia="Times New Roman" w:cstheme="minorHAnsi"/>
                <w:b/>
                <w:bCs/>
                <w:lang w:val="en-US"/>
              </w:rPr>
              <w:t>r</w:t>
            </w:r>
            <w:r w:rsidRPr="006E403E">
              <w:rPr>
                <w:rFonts w:eastAsia="Times New Roman" w:cstheme="minorHAnsi"/>
                <w:b/>
                <w:bCs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19F1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US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BD0365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≤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383985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BC0802" w14:paraId="34512522" w14:textId="77777777" w:rsidTr="00351F40">
        <w:trPr>
          <w:trHeight w:val="36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38C0F6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87FE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20E0F4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62EDF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BC0802" w14:paraId="3156A1BF" w14:textId="77777777" w:rsidTr="00351F40">
        <w:trPr>
          <w:trHeight w:val="3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0A4692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Ra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11E0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hite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ucasian</w:t>
            </w:r>
            <w:r w:rsidRPr="006A0910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991D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C619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BC0802" w14:paraId="74FB7DBC" w14:textId="77777777" w:rsidTr="00351F40">
        <w:trPr>
          <w:trHeight w:val="372"/>
        </w:trPr>
        <w:tc>
          <w:tcPr>
            <w:tcW w:w="0" w:type="auto"/>
            <w:vAlign w:val="center"/>
            <w:hideMark/>
          </w:tcPr>
          <w:p w14:paraId="6387EF1B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CCD07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Non-White/Non-</w:t>
            </w:r>
            <w:proofErr w:type="spellStart"/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aucasian</w:t>
            </w:r>
            <w:r w:rsidRPr="006A0910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66CD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979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BC0802" w14:paraId="521F071F" w14:textId="77777777" w:rsidTr="00351F40">
        <w:trPr>
          <w:trHeight w:val="3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138084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Edu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4575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Completed high school or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elow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only (</w:t>
            </w:r>
            <w:proofErr w:type="gramStart"/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.e.</w:t>
            </w:r>
            <w:proofErr w:type="gramEnd"/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not further college education or abo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7CE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B816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3</w:t>
            </w:r>
          </w:p>
        </w:tc>
      </w:tr>
      <w:tr w:rsidR="00BC0802" w14:paraId="53C3C7AB" w14:textId="77777777" w:rsidTr="00351F40">
        <w:trPr>
          <w:trHeight w:val="372"/>
        </w:trPr>
        <w:tc>
          <w:tcPr>
            <w:tcW w:w="0" w:type="auto"/>
            <w:vAlign w:val="center"/>
            <w:hideMark/>
          </w:tcPr>
          <w:p w14:paraId="0B611605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648E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ome college or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71E7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8E58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5</w:t>
            </w:r>
          </w:p>
        </w:tc>
      </w:tr>
      <w:tr w:rsidR="00BC0802" w14:paraId="3BABAD1C" w14:textId="77777777" w:rsidTr="00351F40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CFD526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sthma Control Test sc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30C71A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Well controlled (≥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532869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41F047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2F7AA8A7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5</w:t>
            </w:r>
          </w:p>
        </w:tc>
      </w:tr>
      <w:tr w:rsidR="00BC0802" w14:paraId="4D011DFE" w14:textId="77777777" w:rsidTr="00351F40">
        <w:trPr>
          <w:trHeight w:val="246"/>
        </w:trPr>
        <w:tc>
          <w:tcPr>
            <w:tcW w:w="0" w:type="auto"/>
            <w:vAlign w:val="center"/>
            <w:hideMark/>
          </w:tcPr>
          <w:p w14:paraId="441CE96F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340E22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Not well-controlled (16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–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0EFAC6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7889F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2F7AA8A7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9</w:t>
            </w:r>
          </w:p>
        </w:tc>
      </w:tr>
      <w:tr w:rsidR="00BC0802" w14:paraId="68A35218" w14:textId="77777777" w:rsidTr="00351F40">
        <w:trPr>
          <w:trHeight w:val="3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7822" w14:textId="77777777" w:rsidR="00BC0802" w:rsidRPr="006E403E" w:rsidRDefault="00BC0802" w:rsidP="00351F40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5888A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ery poorly controlled (</w:t>
            </w:r>
            <w:r w:rsidRPr="006E403E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≤</w:t>
            </w: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0E52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20C0" w14:textId="77777777" w:rsidR="00BC0802" w:rsidRPr="00A901C6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2F7AA8A7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14</w:t>
            </w:r>
          </w:p>
        </w:tc>
      </w:tr>
      <w:tr w:rsidR="00BC0802" w14:paraId="097D45B1" w14:textId="77777777" w:rsidTr="00351F40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C915595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dication step needed to maintain contr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206D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INA Step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D3A3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0C61F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BC0802" w14:paraId="4227954A" w14:textId="77777777" w:rsidTr="00351F40">
        <w:trPr>
          <w:trHeight w:val="30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E75425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D5CD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INA Step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E273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52D5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</w:tr>
      <w:tr w:rsidR="00BC0802" w14:paraId="2193D746" w14:textId="77777777" w:rsidTr="00351F40">
        <w:trPr>
          <w:trHeight w:val="13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96FE8B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FD8FC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INA Step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281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eastAsia="TimesNewRoman" w:hAnsiTheme="minorHAnsi" w:cstheme="minorHAnsi"/>
                <w:sz w:val="22"/>
                <w:szCs w:val="22"/>
                <w:lang w:val="en-US"/>
              </w:rPr>
              <w:t>≥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E84E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4</w:t>
            </w:r>
          </w:p>
        </w:tc>
      </w:tr>
      <w:tr w:rsidR="00BC0802" w14:paraId="044E5A4F" w14:textId="77777777" w:rsidTr="00351F40">
        <w:trPr>
          <w:trHeight w:val="243"/>
        </w:trPr>
        <w:tc>
          <w:tcPr>
            <w:tcW w:w="0" w:type="auto"/>
            <w:vAlign w:val="center"/>
            <w:hideMark/>
          </w:tcPr>
          <w:p w14:paraId="3FB6513A" w14:textId="77777777" w:rsidR="00BC0802" w:rsidRPr="006E403E" w:rsidRDefault="00BC0802" w:rsidP="00351F40">
            <w:pPr>
              <w:spacing w:after="0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5056EBC5" w14:textId="77777777" w:rsidR="00BC0802" w:rsidRPr="006E403E" w:rsidRDefault="00BC0802" w:rsidP="00351F40">
            <w:pPr>
              <w:pStyle w:val="tabletextNS"/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GINA Step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319FCC45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5A6C3587" w14:textId="77777777" w:rsidR="00BC0802" w:rsidRPr="006E403E" w:rsidRDefault="00BC0802" w:rsidP="00351F40">
            <w:pPr>
              <w:pStyle w:val="tabletextNS"/>
              <w:spacing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E403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</w:tr>
    </w:tbl>
    <w:bookmarkEnd w:id="0"/>
    <w:p w14:paraId="4CEB2925" w14:textId="77777777" w:rsidR="00BC0802" w:rsidRDefault="00BC0802" w:rsidP="00BC0802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GINA, </w:t>
      </w:r>
      <w:r w:rsidRPr="002943F4">
        <w:rPr>
          <w:rFonts w:asciiTheme="minorHAnsi" w:hAnsiTheme="minorHAnsi" w:cstheme="minorHAnsi"/>
        </w:rPr>
        <w:t>Global Initiative for Asthma</w:t>
      </w:r>
      <w:r>
        <w:rPr>
          <w:rFonts w:asciiTheme="minorHAnsi" w:hAnsiTheme="minorHAnsi" w:cstheme="minorHAnsi"/>
        </w:rPr>
        <w:t>.</w:t>
      </w:r>
    </w:p>
    <w:p w14:paraId="74963CDE" w14:textId="77777777" w:rsidR="0012227F" w:rsidRDefault="00BC0802" w:rsidP="00BC0802">
      <w:r w:rsidRPr="006A0910">
        <w:rPr>
          <w:rFonts w:asciiTheme="minorHAnsi" w:hAnsiTheme="minorHAnsi" w:cstheme="minorHAnsi"/>
          <w:bCs/>
          <w:vertAlign w:val="superscript"/>
          <w:lang w:val="en-US"/>
        </w:rPr>
        <w:t>a</w:t>
      </w:r>
      <w:r>
        <w:t xml:space="preserve">The authors want to acknowledge that the target to recruit ‘White/Caucasian and ‘Non-White/Non-Caucasian’ participants is reductive. We endeavour to conduct and report on research in a way that is </w:t>
      </w:r>
      <w:proofErr w:type="gramStart"/>
      <w:r>
        <w:t>inclusive</w:t>
      </w:r>
      <w:proofErr w:type="gramEnd"/>
      <w:r>
        <w:t xml:space="preserve"> and this involves highlighting ways we have failed to do so.</w:t>
      </w:r>
    </w:p>
    <w:sectPr w:rsidR="00122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">
    <w:altName w:val="Yu Gothic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802"/>
    <w:rsid w:val="00003D01"/>
    <w:rsid w:val="00006ADE"/>
    <w:rsid w:val="00014375"/>
    <w:rsid w:val="00023220"/>
    <w:rsid w:val="00032A9B"/>
    <w:rsid w:val="0004066E"/>
    <w:rsid w:val="00045399"/>
    <w:rsid w:val="00050386"/>
    <w:rsid w:val="000534C3"/>
    <w:rsid w:val="00054053"/>
    <w:rsid w:val="00060D57"/>
    <w:rsid w:val="00065575"/>
    <w:rsid w:val="00071250"/>
    <w:rsid w:val="000849B7"/>
    <w:rsid w:val="00092123"/>
    <w:rsid w:val="000959DE"/>
    <w:rsid w:val="00096C2D"/>
    <w:rsid w:val="000B587B"/>
    <w:rsid w:val="000B64EB"/>
    <w:rsid w:val="000C449E"/>
    <w:rsid w:val="000C5BF9"/>
    <w:rsid w:val="000C7FA3"/>
    <w:rsid w:val="000D1172"/>
    <w:rsid w:val="000D320B"/>
    <w:rsid w:val="000D3566"/>
    <w:rsid w:val="000D499B"/>
    <w:rsid w:val="000E594B"/>
    <w:rsid w:val="000E758F"/>
    <w:rsid w:val="0010044C"/>
    <w:rsid w:val="0011095E"/>
    <w:rsid w:val="00111DD9"/>
    <w:rsid w:val="00115559"/>
    <w:rsid w:val="0012227F"/>
    <w:rsid w:val="00124C8B"/>
    <w:rsid w:val="001364FC"/>
    <w:rsid w:val="001513B9"/>
    <w:rsid w:val="00151789"/>
    <w:rsid w:val="00162840"/>
    <w:rsid w:val="001643CA"/>
    <w:rsid w:val="00164576"/>
    <w:rsid w:val="00172A08"/>
    <w:rsid w:val="001752B7"/>
    <w:rsid w:val="001B3168"/>
    <w:rsid w:val="001B4AAA"/>
    <w:rsid w:val="001B7E82"/>
    <w:rsid w:val="001D305F"/>
    <w:rsid w:val="001D7787"/>
    <w:rsid w:val="001E37AB"/>
    <w:rsid w:val="001F30BD"/>
    <w:rsid w:val="001F3314"/>
    <w:rsid w:val="001F43A3"/>
    <w:rsid w:val="001F78A5"/>
    <w:rsid w:val="002009CC"/>
    <w:rsid w:val="00212096"/>
    <w:rsid w:val="00212A3E"/>
    <w:rsid w:val="0021518E"/>
    <w:rsid w:val="0021794C"/>
    <w:rsid w:val="002263FC"/>
    <w:rsid w:val="00233078"/>
    <w:rsid w:val="002359F8"/>
    <w:rsid w:val="002429CC"/>
    <w:rsid w:val="00242CFE"/>
    <w:rsid w:val="002433C1"/>
    <w:rsid w:val="00243663"/>
    <w:rsid w:val="00243C85"/>
    <w:rsid w:val="002442A4"/>
    <w:rsid w:val="0025401E"/>
    <w:rsid w:val="00257126"/>
    <w:rsid w:val="00257F62"/>
    <w:rsid w:val="00272B4F"/>
    <w:rsid w:val="00275892"/>
    <w:rsid w:val="0027760E"/>
    <w:rsid w:val="00287687"/>
    <w:rsid w:val="00291C7F"/>
    <w:rsid w:val="00294935"/>
    <w:rsid w:val="00294ED1"/>
    <w:rsid w:val="002970D5"/>
    <w:rsid w:val="002979FF"/>
    <w:rsid w:val="002A2B54"/>
    <w:rsid w:val="002A4D2D"/>
    <w:rsid w:val="002A4F53"/>
    <w:rsid w:val="002A61FC"/>
    <w:rsid w:val="002B193F"/>
    <w:rsid w:val="002C0431"/>
    <w:rsid w:val="002C1755"/>
    <w:rsid w:val="002D2E07"/>
    <w:rsid w:val="002D4DE9"/>
    <w:rsid w:val="002E0426"/>
    <w:rsid w:val="002E206E"/>
    <w:rsid w:val="002F4926"/>
    <w:rsid w:val="00301F72"/>
    <w:rsid w:val="00317290"/>
    <w:rsid w:val="003254B6"/>
    <w:rsid w:val="00335B3F"/>
    <w:rsid w:val="00343066"/>
    <w:rsid w:val="00345D7C"/>
    <w:rsid w:val="00351A86"/>
    <w:rsid w:val="003529F1"/>
    <w:rsid w:val="00364D1D"/>
    <w:rsid w:val="00375B76"/>
    <w:rsid w:val="003831DF"/>
    <w:rsid w:val="003837A5"/>
    <w:rsid w:val="003934F3"/>
    <w:rsid w:val="00396B33"/>
    <w:rsid w:val="003A3241"/>
    <w:rsid w:val="003B06E2"/>
    <w:rsid w:val="003B4AA3"/>
    <w:rsid w:val="003B523C"/>
    <w:rsid w:val="003C4C31"/>
    <w:rsid w:val="003C5183"/>
    <w:rsid w:val="003C7957"/>
    <w:rsid w:val="003C7A05"/>
    <w:rsid w:val="003D2A7E"/>
    <w:rsid w:val="003D6D2D"/>
    <w:rsid w:val="003E0A35"/>
    <w:rsid w:val="003E2561"/>
    <w:rsid w:val="003E27FD"/>
    <w:rsid w:val="003E2B1B"/>
    <w:rsid w:val="003E3F8B"/>
    <w:rsid w:val="003E4173"/>
    <w:rsid w:val="003E5DF3"/>
    <w:rsid w:val="003F4F05"/>
    <w:rsid w:val="003F7394"/>
    <w:rsid w:val="004021AA"/>
    <w:rsid w:val="0040233E"/>
    <w:rsid w:val="00404394"/>
    <w:rsid w:val="004134D2"/>
    <w:rsid w:val="00416DF5"/>
    <w:rsid w:val="004248BA"/>
    <w:rsid w:val="004258C2"/>
    <w:rsid w:val="0043339E"/>
    <w:rsid w:val="00437050"/>
    <w:rsid w:val="004453D5"/>
    <w:rsid w:val="0045453F"/>
    <w:rsid w:val="00457EC8"/>
    <w:rsid w:val="00473F1C"/>
    <w:rsid w:val="00476C2A"/>
    <w:rsid w:val="00482C1D"/>
    <w:rsid w:val="00484E93"/>
    <w:rsid w:val="00485494"/>
    <w:rsid w:val="00485F9F"/>
    <w:rsid w:val="00486C4B"/>
    <w:rsid w:val="0049113B"/>
    <w:rsid w:val="004A3B32"/>
    <w:rsid w:val="004C1200"/>
    <w:rsid w:val="004C568E"/>
    <w:rsid w:val="004C694C"/>
    <w:rsid w:val="004D3E0A"/>
    <w:rsid w:val="004D61FF"/>
    <w:rsid w:val="004E15E3"/>
    <w:rsid w:val="004E6851"/>
    <w:rsid w:val="004E7DE3"/>
    <w:rsid w:val="004F16CF"/>
    <w:rsid w:val="004F2A28"/>
    <w:rsid w:val="005060F6"/>
    <w:rsid w:val="0050774B"/>
    <w:rsid w:val="0051038A"/>
    <w:rsid w:val="00514479"/>
    <w:rsid w:val="00515D27"/>
    <w:rsid w:val="005178CF"/>
    <w:rsid w:val="00525764"/>
    <w:rsid w:val="005327C4"/>
    <w:rsid w:val="005330B7"/>
    <w:rsid w:val="00540CC3"/>
    <w:rsid w:val="0054147B"/>
    <w:rsid w:val="0054349C"/>
    <w:rsid w:val="00544047"/>
    <w:rsid w:val="00545F04"/>
    <w:rsid w:val="0055052D"/>
    <w:rsid w:val="00550553"/>
    <w:rsid w:val="00553A0B"/>
    <w:rsid w:val="00562B7C"/>
    <w:rsid w:val="00563C29"/>
    <w:rsid w:val="0057308C"/>
    <w:rsid w:val="0058346C"/>
    <w:rsid w:val="00584DEE"/>
    <w:rsid w:val="00594799"/>
    <w:rsid w:val="0059638E"/>
    <w:rsid w:val="005A1B88"/>
    <w:rsid w:val="005B40EF"/>
    <w:rsid w:val="005B683A"/>
    <w:rsid w:val="005B6EDD"/>
    <w:rsid w:val="005C0ACB"/>
    <w:rsid w:val="005D00A1"/>
    <w:rsid w:val="005D401C"/>
    <w:rsid w:val="005E1DF3"/>
    <w:rsid w:val="005E3B58"/>
    <w:rsid w:val="005E7C56"/>
    <w:rsid w:val="005F1EF2"/>
    <w:rsid w:val="005F1FB5"/>
    <w:rsid w:val="005F2BF5"/>
    <w:rsid w:val="005F2F77"/>
    <w:rsid w:val="005F4435"/>
    <w:rsid w:val="005F53B0"/>
    <w:rsid w:val="005F7C36"/>
    <w:rsid w:val="00601691"/>
    <w:rsid w:val="00603FA9"/>
    <w:rsid w:val="0060498F"/>
    <w:rsid w:val="00610C5D"/>
    <w:rsid w:val="0061245A"/>
    <w:rsid w:val="0061453E"/>
    <w:rsid w:val="00620093"/>
    <w:rsid w:val="00620AA0"/>
    <w:rsid w:val="00623E2C"/>
    <w:rsid w:val="006304C8"/>
    <w:rsid w:val="006355D8"/>
    <w:rsid w:val="006408D3"/>
    <w:rsid w:val="0064342A"/>
    <w:rsid w:val="006513CB"/>
    <w:rsid w:val="00654FA3"/>
    <w:rsid w:val="00660393"/>
    <w:rsid w:val="006649E7"/>
    <w:rsid w:val="00665566"/>
    <w:rsid w:val="00667C1C"/>
    <w:rsid w:val="00671BBB"/>
    <w:rsid w:val="00672C2D"/>
    <w:rsid w:val="0067446A"/>
    <w:rsid w:val="00684DD9"/>
    <w:rsid w:val="00685578"/>
    <w:rsid w:val="00691194"/>
    <w:rsid w:val="00696DFB"/>
    <w:rsid w:val="006A299F"/>
    <w:rsid w:val="006A6DD6"/>
    <w:rsid w:val="006A7D0C"/>
    <w:rsid w:val="006B12D0"/>
    <w:rsid w:val="006C4AA9"/>
    <w:rsid w:val="006D3E4C"/>
    <w:rsid w:val="006D5FBC"/>
    <w:rsid w:val="006E1130"/>
    <w:rsid w:val="006F010C"/>
    <w:rsid w:val="006F03DF"/>
    <w:rsid w:val="006F33E5"/>
    <w:rsid w:val="007017F6"/>
    <w:rsid w:val="00710B46"/>
    <w:rsid w:val="00724757"/>
    <w:rsid w:val="0072557D"/>
    <w:rsid w:val="00740287"/>
    <w:rsid w:val="0075318B"/>
    <w:rsid w:val="00764762"/>
    <w:rsid w:val="0076660F"/>
    <w:rsid w:val="00767D02"/>
    <w:rsid w:val="00770CD0"/>
    <w:rsid w:val="00784F73"/>
    <w:rsid w:val="00794C81"/>
    <w:rsid w:val="00797CC2"/>
    <w:rsid w:val="00797E05"/>
    <w:rsid w:val="007B41F0"/>
    <w:rsid w:val="007B74BB"/>
    <w:rsid w:val="007C1801"/>
    <w:rsid w:val="007C1C45"/>
    <w:rsid w:val="007C2F5E"/>
    <w:rsid w:val="007C4685"/>
    <w:rsid w:val="007C5EF7"/>
    <w:rsid w:val="007C78F2"/>
    <w:rsid w:val="007D1807"/>
    <w:rsid w:val="007E31D2"/>
    <w:rsid w:val="007E4D27"/>
    <w:rsid w:val="007E5E4E"/>
    <w:rsid w:val="007F0630"/>
    <w:rsid w:val="007F530C"/>
    <w:rsid w:val="00803894"/>
    <w:rsid w:val="00807231"/>
    <w:rsid w:val="00816883"/>
    <w:rsid w:val="00824005"/>
    <w:rsid w:val="00825781"/>
    <w:rsid w:val="00831B39"/>
    <w:rsid w:val="00831FE8"/>
    <w:rsid w:val="008331B5"/>
    <w:rsid w:val="00840569"/>
    <w:rsid w:val="00841A60"/>
    <w:rsid w:val="00851A40"/>
    <w:rsid w:val="00864943"/>
    <w:rsid w:val="00867A3A"/>
    <w:rsid w:val="00874AD5"/>
    <w:rsid w:val="008753FA"/>
    <w:rsid w:val="0087584F"/>
    <w:rsid w:val="00877359"/>
    <w:rsid w:val="0088209E"/>
    <w:rsid w:val="00882638"/>
    <w:rsid w:val="00887C71"/>
    <w:rsid w:val="00890A32"/>
    <w:rsid w:val="00892B00"/>
    <w:rsid w:val="008B405D"/>
    <w:rsid w:val="008D1142"/>
    <w:rsid w:val="008D1842"/>
    <w:rsid w:val="008D491F"/>
    <w:rsid w:val="008D6C68"/>
    <w:rsid w:val="008D761E"/>
    <w:rsid w:val="008E4D3E"/>
    <w:rsid w:val="008E6708"/>
    <w:rsid w:val="008F7954"/>
    <w:rsid w:val="008F7FA8"/>
    <w:rsid w:val="00904A41"/>
    <w:rsid w:val="00920A00"/>
    <w:rsid w:val="00923FE1"/>
    <w:rsid w:val="00927EE3"/>
    <w:rsid w:val="00936253"/>
    <w:rsid w:val="009447B8"/>
    <w:rsid w:val="00952228"/>
    <w:rsid w:val="00954108"/>
    <w:rsid w:val="00954E5F"/>
    <w:rsid w:val="00955C26"/>
    <w:rsid w:val="00960083"/>
    <w:rsid w:val="0096413C"/>
    <w:rsid w:val="00975995"/>
    <w:rsid w:val="00976AE4"/>
    <w:rsid w:val="009815BF"/>
    <w:rsid w:val="009933FB"/>
    <w:rsid w:val="00995C95"/>
    <w:rsid w:val="009A6902"/>
    <w:rsid w:val="009A77C3"/>
    <w:rsid w:val="009B2603"/>
    <w:rsid w:val="009B2E24"/>
    <w:rsid w:val="009B70D2"/>
    <w:rsid w:val="009C34DD"/>
    <w:rsid w:val="009C4A6F"/>
    <w:rsid w:val="009D5E77"/>
    <w:rsid w:val="009E05B9"/>
    <w:rsid w:val="009E159E"/>
    <w:rsid w:val="009E2B10"/>
    <w:rsid w:val="009E4276"/>
    <w:rsid w:val="009F4ACD"/>
    <w:rsid w:val="00A06E2B"/>
    <w:rsid w:val="00A075D4"/>
    <w:rsid w:val="00A07F48"/>
    <w:rsid w:val="00A11914"/>
    <w:rsid w:val="00A219FF"/>
    <w:rsid w:val="00A26E0E"/>
    <w:rsid w:val="00A3497B"/>
    <w:rsid w:val="00A407E6"/>
    <w:rsid w:val="00A50116"/>
    <w:rsid w:val="00A5075A"/>
    <w:rsid w:val="00A6098D"/>
    <w:rsid w:val="00A60BBC"/>
    <w:rsid w:val="00A6104B"/>
    <w:rsid w:val="00A640B5"/>
    <w:rsid w:val="00A841F7"/>
    <w:rsid w:val="00A8456E"/>
    <w:rsid w:val="00A8543F"/>
    <w:rsid w:val="00A904EE"/>
    <w:rsid w:val="00A9373F"/>
    <w:rsid w:val="00A94B48"/>
    <w:rsid w:val="00A94C64"/>
    <w:rsid w:val="00A96812"/>
    <w:rsid w:val="00AA44FA"/>
    <w:rsid w:val="00AB18F2"/>
    <w:rsid w:val="00AB20B0"/>
    <w:rsid w:val="00AB6F45"/>
    <w:rsid w:val="00AB7EE2"/>
    <w:rsid w:val="00AC0417"/>
    <w:rsid w:val="00AC5A71"/>
    <w:rsid w:val="00AC72EB"/>
    <w:rsid w:val="00AC7DA0"/>
    <w:rsid w:val="00AD49D2"/>
    <w:rsid w:val="00AE6891"/>
    <w:rsid w:val="00AF32B8"/>
    <w:rsid w:val="00AF4800"/>
    <w:rsid w:val="00B01CC6"/>
    <w:rsid w:val="00B04B0C"/>
    <w:rsid w:val="00B06CAA"/>
    <w:rsid w:val="00B06ED2"/>
    <w:rsid w:val="00B07202"/>
    <w:rsid w:val="00B1226C"/>
    <w:rsid w:val="00B227F1"/>
    <w:rsid w:val="00B245AB"/>
    <w:rsid w:val="00B26131"/>
    <w:rsid w:val="00B30B42"/>
    <w:rsid w:val="00B32085"/>
    <w:rsid w:val="00B360E0"/>
    <w:rsid w:val="00B40C90"/>
    <w:rsid w:val="00B43105"/>
    <w:rsid w:val="00B47087"/>
    <w:rsid w:val="00B505C2"/>
    <w:rsid w:val="00B52E6F"/>
    <w:rsid w:val="00B70B92"/>
    <w:rsid w:val="00B84220"/>
    <w:rsid w:val="00B85346"/>
    <w:rsid w:val="00B86F2B"/>
    <w:rsid w:val="00B93A23"/>
    <w:rsid w:val="00B973EE"/>
    <w:rsid w:val="00BA137C"/>
    <w:rsid w:val="00BA1B2B"/>
    <w:rsid w:val="00BA2FD5"/>
    <w:rsid w:val="00BA4739"/>
    <w:rsid w:val="00BA4AA2"/>
    <w:rsid w:val="00BA4EBD"/>
    <w:rsid w:val="00BA6432"/>
    <w:rsid w:val="00BC055C"/>
    <w:rsid w:val="00BC0802"/>
    <w:rsid w:val="00BC1C29"/>
    <w:rsid w:val="00BD5A42"/>
    <w:rsid w:val="00BE0CD3"/>
    <w:rsid w:val="00BE5A99"/>
    <w:rsid w:val="00BE7FE1"/>
    <w:rsid w:val="00BF6553"/>
    <w:rsid w:val="00BF6A96"/>
    <w:rsid w:val="00C01CD7"/>
    <w:rsid w:val="00C04011"/>
    <w:rsid w:val="00C05270"/>
    <w:rsid w:val="00C06D40"/>
    <w:rsid w:val="00C0725C"/>
    <w:rsid w:val="00C07EA7"/>
    <w:rsid w:val="00C14113"/>
    <w:rsid w:val="00C15E82"/>
    <w:rsid w:val="00C16196"/>
    <w:rsid w:val="00C167BF"/>
    <w:rsid w:val="00C21674"/>
    <w:rsid w:val="00C21C48"/>
    <w:rsid w:val="00C4759B"/>
    <w:rsid w:val="00C47634"/>
    <w:rsid w:val="00C5153E"/>
    <w:rsid w:val="00C55523"/>
    <w:rsid w:val="00C6495B"/>
    <w:rsid w:val="00C652E3"/>
    <w:rsid w:val="00C66E52"/>
    <w:rsid w:val="00C800D2"/>
    <w:rsid w:val="00C84FA7"/>
    <w:rsid w:val="00CA46C4"/>
    <w:rsid w:val="00CB003C"/>
    <w:rsid w:val="00CB073E"/>
    <w:rsid w:val="00CD2033"/>
    <w:rsid w:val="00CD2701"/>
    <w:rsid w:val="00CD3301"/>
    <w:rsid w:val="00CD7865"/>
    <w:rsid w:val="00CF43F3"/>
    <w:rsid w:val="00CF778A"/>
    <w:rsid w:val="00D00D67"/>
    <w:rsid w:val="00D04A97"/>
    <w:rsid w:val="00D127FB"/>
    <w:rsid w:val="00D15F9A"/>
    <w:rsid w:val="00D2126E"/>
    <w:rsid w:val="00D243BB"/>
    <w:rsid w:val="00D32F48"/>
    <w:rsid w:val="00D337C1"/>
    <w:rsid w:val="00D35AFA"/>
    <w:rsid w:val="00D46428"/>
    <w:rsid w:val="00D470FD"/>
    <w:rsid w:val="00D53A18"/>
    <w:rsid w:val="00D54E35"/>
    <w:rsid w:val="00D56075"/>
    <w:rsid w:val="00D65ED6"/>
    <w:rsid w:val="00D714F6"/>
    <w:rsid w:val="00D74F93"/>
    <w:rsid w:val="00D81890"/>
    <w:rsid w:val="00D9145D"/>
    <w:rsid w:val="00DA1B67"/>
    <w:rsid w:val="00DA5672"/>
    <w:rsid w:val="00DB5463"/>
    <w:rsid w:val="00DB6A72"/>
    <w:rsid w:val="00DC1047"/>
    <w:rsid w:val="00DD1C78"/>
    <w:rsid w:val="00DD5D52"/>
    <w:rsid w:val="00DE1C50"/>
    <w:rsid w:val="00DF3B95"/>
    <w:rsid w:val="00DF43D5"/>
    <w:rsid w:val="00E00645"/>
    <w:rsid w:val="00E040B1"/>
    <w:rsid w:val="00E12E72"/>
    <w:rsid w:val="00E13DA7"/>
    <w:rsid w:val="00E160C4"/>
    <w:rsid w:val="00E27589"/>
    <w:rsid w:val="00E306C9"/>
    <w:rsid w:val="00E52BA6"/>
    <w:rsid w:val="00E6011C"/>
    <w:rsid w:val="00E76863"/>
    <w:rsid w:val="00E772EB"/>
    <w:rsid w:val="00E83D73"/>
    <w:rsid w:val="00E83F12"/>
    <w:rsid w:val="00E853A1"/>
    <w:rsid w:val="00E87250"/>
    <w:rsid w:val="00E900CC"/>
    <w:rsid w:val="00E9031A"/>
    <w:rsid w:val="00E91681"/>
    <w:rsid w:val="00E97404"/>
    <w:rsid w:val="00EA0850"/>
    <w:rsid w:val="00EB4C77"/>
    <w:rsid w:val="00ED0328"/>
    <w:rsid w:val="00ED4E6F"/>
    <w:rsid w:val="00EE3286"/>
    <w:rsid w:val="00EE35C8"/>
    <w:rsid w:val="00EF6201"/>
    <w:rsid w:val="00EF6BB8"/>
    <w:rsid w:val="00F00EC4"/>
    <w:rsid w:val="00F022CB"/>
    <w:rsid w:val="00F14FCB"/>
    <w:rsid w:val="00F15498"/>
    <w:rsid w:val="00F159A2"/>
    <w:rsid w:val="00F1711A"/>
    <w:rsid w:val="00F20586"/>
    <w:rsid w:val="00F21688"/>
    <w:rsid w:val="00F23BCF"/>
    <w:rsid w:val="00F2404E"/>
    <w:rsid w:val="00F321C6"/>
    <w:rsid w:val="00F37C3B"/>
    <w:rsid w:val="00F41376"/>
    <w:rsid w:val="00F50EC0"/>
    <w:rsid w:val="00F524DB"/>
    <w:rsid w:val="00F549B4"/>
    <w:rsid w:val="00F56FA3"/>
    <w:rsid w:val="00F635CF"/>
    <w:rsid w:val="00F70DC5"/>
    <w:rsid w:val="00F8009E"/>
    <w:rsid w:val="00F9280F"/>
    <w:rsid w:val="00F9296C"/>
    <w:rsid w:val="00F93169"/>
    <w:rsid w:val="00F9359A"/>
    <w:rsid w:val="00FB0139"/>
    <w:rsid w:val="00FC7B74"/>
    <w:rsid w:val="00FD10E7"/>
    <w:rsid w:val="00FD4EA2"/>
    <w:rsid w:val="00FE09B6"/>
    <w:rsid w:val="00FE65FC"/>
    <w:rsid w:val="00FE7C2B"/>
    <w:rsid w:val="00FF16B1"/>
    <w:rsid w:val="00FF5D4D"/>
    <w:rsid w:val="00FF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369C4"/>
  <w15:chartTrackingRefBased/>
  <w15:docId w15:val="{0879D120-8A8A-4934-BBAA-EE32CDEAB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802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qFormat/>
    <w:rsid w:val="00BC0802"/>
    <w:pPr>
      <w:widowControl w:val="0"/>
      <w:adjustRightInd w:val="0"/>
      <w:spacing w:after="0" w:line="360" w:lineRule="atLeast"/>
      <w:jc w:val="both"/>
      <w:textAlignment w:val="baseline"/>
    </w:pPr>
    <w:rPr>
      <w:rFonts w:ascii="Arial Narrow" w:eastAsia="Times New Roman" w:hAnsi="Arial Narrow"/>
      <w:sz w:val="24"/>
      <w:szCs w:val="24"/>
      <w:lang w:eastAsia="en-GB"/>
    </w:rPr>
  </w:style>
  <w:style w:type="character" w:customStyle="1" w:styleId="tabletextNSChar">
    <w:name w:val="table:textNS Char"/>
    <w:link w:val="tabletextNS"/>
    <w:locked/>
    <w:rsid w:val="00BC0802"/>
    <w:rPr>
      <w:rFonts w:ascii="Arial Narrow" w:eastAsia="Times New Roman" w:hAnsi="Arial Narrow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Scott Constantine</cp:lastModifiedBy>
  <cp:revision>1</cp:revision>
  <dcterms:created xsi:type="dcterms:W3CDTF">2022-08-05T14:27:00Z</dcterms:created>
  <dcterms:modified xsi:type="dcterms:W3CDTF">2022-08-05T14:44:00Z</dcterms:modified>
</cp:coreProperties>
</file>